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AE79B" w14:textId="77777777" w:rsidR="008A327B" w:rsidRPr="00B12FD8" w:rsidRDefault="008A327B" w:rsidP="008A327B">
      <w:pPr>
        <w:rPr>
          <w:rFonts w:ascii="Times New Roman" w:hAnsi="Times New Roman" w:cs="Times New Roman"/>
          <w:b/>
        </w:rPr>
      </w:pPr>
      <w:r w:rsidRPr="00B12FD8">
        <w:rPr>
          <w:rFonts w:ascii="Times New Roman" w:hAnsi="Times New Roman" w:cs="Times New Roman"/>
          <w:b/>
        </w:rPr>
        <w:t>Supplementary material</w:t>
      </w:r>
    </w:p>
    <w:p w14:paraId="5253F183" w14:textId="77777777" w:rsidR="008A327B" w:rsidRPr="00B12FD8" w:rsidRDefault="008A327B" w:rsidP="008A327B">
      <w:pPr>
        <w:ind w:left="-142"/>
        <w:rPr>
          <w:rFonts w:ascii="Times New Roman" w:hAnsi="Times New Roman" w:cs="Times New Roman"/>
        </w:rPr>
      </w:pPr>
      <w:r w:rsidRPr="00B12FD8">
        <w:rPr>
          <w:rFonts w:ascii="Times New Roman" w:hAnsi="Times New Roman" w:cs="Times New Roman"/>
        </w:rPr>
        <w:t>Supplementary Table 1. Median incidence (per 100 000) and 95% confidence interval of intestinal infectious diseases for 2003-2012 at the national level and for the states.</w:t>
      </w:r>
    </w:p>
    <w:tbl>
      <w:tblPr>
        <w:tblStyle w:val="Sombreadoclaro"/>
        <w:tblW w:w="10627" w:type="dxa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1276"/>
        <w:gridCol w:w="1134"/>
        <w:gridCol w:w="1134"/>
        <w:gridCol w:w="1134"/>
        <w:gridCol w:w="1134"/>
        <w:gridCol w:w="1134"/>
        <w:gridCol w:w="992"/>
      </w:tblGrid>
      <w:tr w:rsidR="008A327B" w:rsidRPr="00B12FD8" w14:paraId="78074098" w14:textId="77777777" w:rsidTr="006D3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shd w:val="clear" w:color="auto" w:fill="auto"/>
          </w:tcPr>
          <w:p w14:paraId="7964FE03" w14:textId="77777777" w:rsidR="008A327B" w:rsidRPr="00B12FD8" w:rsidRDefault="008A327B" w:rsidP="00FE703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71A79C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I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37E283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AM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F9A96F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PT/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5EC1A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P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9F871F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BF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F9CC2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T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D98EA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GI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E02C11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SHI</w:t>
            </w:r>
          </w:p>
        </w:tc>
      </w:tr>
      <w:tr w:rsidR="008A327B" w:rsidRPr="00B12FD8" w14:paraId="5C9F39BD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4945FECE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D4CFAC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,177 (4,613-5,75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D3D8B3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646.8 (381.2-85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D13B96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79.1 (54.5-14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BC126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82.5 (51.5-10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21C15C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7.7 (13.4-4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A7B300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8.4 (9.6-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EE6F1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39.1 (22.6-5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029549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9.9 (6.9-17.4)</w:t>
            </w:r>
          </w:p>
        </w:tc>
      </w:tr>
      <w:tr w:rsidR="008A327B" w:rsidRPr="00B12FD8" w14:paraId="512C1313" w14:textId="77777777" w:rsidTr="00FE7038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376DE6D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Aguascalien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FE27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586 (6,149-8,80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024D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7.7 (415.7-60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F2CAC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4 (123.6-27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A6A1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.4  (57.1-10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4017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.9 (11.4-4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DA072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7 (7.2-3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514EF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9 (11.1-25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50286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3 (7.2-27.2)</w:t>
            </w:r>
          </w:p>
        </w:tc>
      </w:tr>
      <w:tr w:rsidR="008A327B" w:rsidRPr="00B12FD8" w14:paraId="677F0E49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22E49732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. Californ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689241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790 (3,390-4,08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63A78C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6.1 (93.9-142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C38056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.6 (63.8-7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34AA4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05  (18.3-2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B74EF1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.6 (45.5-10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004E68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8 (22.7-6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70D749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6 (10.1-14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A3F3FC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2.4-3.6)</w:t>
            </w:r>
          </w:p>
        </w:tc>
      </w:tr>
      <w:tr w:rsidR="008A327B" w:rsidRPr="00B12FD8" w14:paraId="1561194E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053E190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.C. Su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0F90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137 (5,600-6,44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E3F5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0.7 (564.3-1,17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180B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.2 (46.7-80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3D39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.8  (73.0-1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F8D29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.2 (73.2-18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B303F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 (9.6-2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C7EF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.35 (60.7-11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8F87F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4 (4.5-9.2)</w:t>
            </w:r>
          </w:p>
        </w:tc>
      </w:tr>
      <w:tr w:rsidR="008A327B" w:rsidRPr="00B12FD8" w14:paraId="5BFBC726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49148CBE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ampech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46832D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339 (4,833-7,41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C72FF1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188 (769.8-1,7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B16D9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3.1 (81.4-243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BC668A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4.7  (148-20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5AA12A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2 (18.7-2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9B94B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7 (28.6-7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3A54C2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2.3 (52.5-1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686BC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 (30.6-83.1)</w:t>
            </w:r>
          </w:p>
        </w:tc>
      </w:tr>
      <w:tr w:rsidR="008A327B" w:rsidRPr="00B12FD8" w14:paraId="7452C01B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513E16E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ahuil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C36F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412 (5,148-7,03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675A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4.4 (228.7-35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D720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6.6 (373-46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C138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2  (14.1-2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67A4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.5 (57.4-13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E24C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4 (57.1-1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24B89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9 (6.2-13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B10D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8 (4.4-7.6)</w:t>
            </w:r>
          </w:p>
        </w:tc>
      </w:tr>
      <w:tr w:rsidR="008A327B" w:rsidRPr="00B12FD8" w14:paraId="0F74721B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25A0B323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li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1050BC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677 (4,367-7,54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9A17E6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3.8 (480.6-1,04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7AF63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5 (16.5-5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4513D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.9  (64.8-139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171A3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.8 (2.5-17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955742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6 (2.5-1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56545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.7 (17.6-47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EE425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1 (2.8-6.5)</w:t>
            </w:r>
          </w:p>
        </w:tc>
      </w:tr>
      <w:tr w:rsidR="008A327B" w:rsidRPr="00B12FD8" w14:paraId="3F9EECCE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014A2F82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hiap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0D3C7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440 (3,321-3,8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5311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077 (825.5-1,7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CA1E5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8.8 (413-57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B721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8 (129.8-189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3F90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.8 (46.9-5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4546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.8 (78.7-11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A6163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.1 (32.8-68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ECA9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.6 (28.9-85.3)</w:t>
            </w:r>
          </w:p>
        </w:tc>
      </w:tr>
      <w:tr w:rsidR="008A327B" w:rsidRPr="00B12FD8" w14:paraId="741E45E7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4EEF6E88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hihuahu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2702D2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682 (5,180-6,32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47FF6A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4.1 (182.3-27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26FA5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8.1 (141.8-2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5F2EA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.8  (14.7-37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48E96D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.8 (45.5-7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D3D707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.2 (15.6-9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910BEE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4 (5.9-16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27881F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4 (2.3-11)</w:t>
            </w:r>
          </w:p>
        </w:tc>
      </w:tr>
      <w:tr w:rsidR="008A327B" w:rsidRPr="00B12FD8" w14:paraId="7D634627" w14:textId="77777777" w:rsidTr="00FE703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86CAE12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exico</w:t>
            </w: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br/>
              <w:t>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ECBD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523 (4,303-4,99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E049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5.1 (165.7-45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C3E64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4 (11.4-35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65490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  (53.8-7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B0076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1 (6.1-1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8131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.6-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1470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.05 (15.5-4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F949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9-2.2)</w:t>
            </w:r>
          </w:p>
        </w:tc>
      </w:tr>
      <w:tr w:rsidR="008A327B" w:rsidRPr="00B12FD8" w14:paraId="16009C46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6487514F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Duran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647296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521 (6,907-8,6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30B345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2.1 (296.9-64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FE4FAF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5-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7C1F5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5  (1.4-4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ACADEA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4-1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3CCF0F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1 (7.1-1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845A32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6 (7.3-19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28FE99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2 (7.8-24.8)</w:t>
            </w:r>
          </w:p>
        </w:tc>
      </w:tr>
      <w:tr w:rsidR="008A327B" w:rsidRPr="00B12FD8" w14:paraId="2CF3B7BC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3077E440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Guanajuat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7C354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188 (4,001-4,5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4D05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9.3 (221.9-46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8800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.7 (13.3-9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A3895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.2  (46.6-6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D8CCC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05 (4.6-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5105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1 (5-1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1955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6 (4-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B882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4 (5.1-9.4)</w:t>
            </w:r>
          </w:p>
        </w:tc>
      </w:tr>
      <w:tr w:rsidR="008A327B" w:rsidRPr="00B12FD8" w14:paraId="00E0B62C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1CDC602C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Guerrer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D62264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104 (4,555-5,1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963C87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270 (1,146-1,67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0E401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 (62.8-13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1BCA6E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8.3  (124-20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D5C379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.6 (52.3-8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5CCD0B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.7 (28.1-9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D6F731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 (25.4-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7A004B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.3 (44.2-82.1)</w:t>
            </w:r>
          </w:p>
        </w:tc>
      </w:tr>
      <w:tr w:rsidR="008A327B" w:rsidRPr="00B12FD8" w14:paraId="5E022A45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47B96E7B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dal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D03CE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671 (3,555-4,32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C3AA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066 (904.2-1,4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344B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3 (6.8-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F890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3.6  (94.9-119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08B10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8 (1.7-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7B369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5 (3-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97CB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.6 (6.8-24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1839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9 (5-18.2)</w:t>
            </w:r>
          </w:p>
        </w:tc>
      </w:tr>
      <w:tr w:rsidR="008A327B" w:rsidRPr="00B12FD8" w14:paraId="2AC9A723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141C80EC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Jalisc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48A87C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557 (4,298-5,0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187669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9.1 (231.7-565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77500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.05 (79.9-1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46C82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.8  (31.9-6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7A753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2.7 (94.8-117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8F0678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9 (7.6-1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9C13D2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9 (10.1-33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553CC1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6 (5.1-12.5)</w:t>
            </w:r>
          </w:p>
        </w:tc>
      </w:tr>
      <w:tr w:rsidR="008A327B" w:rsidRPr="00B12FD8" w14:paraId="7DC6F761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151DAB48" w14:textId="1FF5AD30" w:rsidR="008A327B" w:rsidRPr="00B12FD8" w:rsidRDefault="00B17037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é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xic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09A2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066 (3,696-4,2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66E8C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7.4 (286-56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FD7BA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 (21.1-26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7E841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.2  (32.4-6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9D99C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.4 (9.9-2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14F3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6-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8EEB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6 (8.9-22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A8E0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4 (3.5-8.9)</w:t>
            </w:r>
          </w:p>
        </w:tc>
      </w:tr>
      <w:tr w:rsidR="008A327B" w:rsidRPr="00B12FD8" w14:paraId="057B27ED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550D52D3" w14:textId="4A81F72C" w:rsidR="008A327B" w:rsidRPr="00B12FD8" w:rsidRDefault="00B17037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ichoacá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B2F5BF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348 (4,060-4,67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2E8017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5.6 (178.1-47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98D6AC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.2 (67.2-11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1463CB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.4 (26.8-5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9526F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2 (1-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0447F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4 (8.3-15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4A9D9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3 (2.8-10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F8C53E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01 (2.7-9.4)</w:t>
            </w:r>
          </w:p>
        </w:tc>
      </w:tr>
      <w:tr w:rsidR="008A327B" w:rsidRPr="00B12FD8" w14:paraId="7F45A31F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  <w:shd w:val="clear" w:color="auto" w:fill="auto"/>
          </w:tcPr>
          <w:p w14:paraId="60B75742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orelo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B669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099 (4,873-5,6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BC03C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8.7 (489.3-1,2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EAB20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 (38.4-6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BA4B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.7 (42-13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AB880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.6 (10.1-3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8D61A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1 (9.2-2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94FC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.4 (19.7-5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7C53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.3 (4.5-40.5)</w:t>
            </w:r>
          </w:p>
        </w:tc>
      </w:tr>
      <w:tr w:rsidR="008A327B" w:rsidRPr="00B12FD8" w14:paraId="70DB1AC7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  <w:bottom w:val="nil"/>
            </w:tcBorders>
          </w:tcPr>
          <w:p w14:paraId="2D8FDBCB" w14:textId="77777777" w:rsidR="008A327B" w:rsidRPr="00B12FD8" w:rsidRDefault="008A327B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ayari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2EFB43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621 (6,715-8,0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0E1880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092 (717.7-1,8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72C83E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1.2 (99.4-167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1CC51E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0.7 (149-20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70400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1 (6.1-4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B5600D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.2 (17.2-2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D6C562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05 (9.2-26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03232F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5 (7.8-27.5)</w:t>
            </w:r>
          </w:p>
        </w:tc>
      </w:tr>
      <w:tr w:rsidR="008A327B" w:rsidRPr="00B12FD8" w14:paraId="03513948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tcBorders>
              <w:top w:val="nil"/>
            </w:tcBorders>
            <w:shd w:val="clear" w:color="auto" w:fill="auto"/>
          </w:tcPr>
          <w:p w14:paraId="209F42B3" w14:textId="1E9EFC34" w:rsidR="008A327B" w:rsidRPr="00B12FD8" w:rsidRDefault="00B17037" w:rsidP="00FE7038">
            <w:pPr>
              <w:ind w:left="-13" w:firstLine="13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. Leó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18CE90F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344 (5,158-5,69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479D0A1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8.9 (140.1-416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6E98AF1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6 (31.9-101.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728272B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.2 (20.6-42.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1178343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9.6 (100.7-187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4B7727E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.1 (27.9-37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bottom"/>
          </w:tcPr>
          <w:p w14:paraId="354366B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7 (8.3-3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5C78BF5" w14:textId="77777777" w:rsidR="008A327B" w:rsidRPr="00B12FD8" w:rsidRDefault="008A327B" w:rsidP="00FE7038">
            <w:pPr>
              <w:widowControl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8 (3-11.1)</w:t>
            </w:r>
          </w:p>
        </w:tc>
      </w:tr>
    </w:tbl>
    <w:p w14:paraId="5E0F3B9F" w14:textId="77777777" w:rsidR="008A327B" w:rsidRPr="00B12FD8" w:rsidRDefault="008A327B" w:rsidP="008A327B">
      <w:pPr>
        <w:jc w:val="center"/>
        <w:rPr>
          <w:rFonts w:ascii="Times New Roman" w:hAnsi="Times New Roman" w:cs="Times New Roman"/>
          <w:sz w:val="20"/>
        </w:rPr>
      </w:pPr>
      <w:r w:rsidRPr="00B12FD8">
        <w:rPr>
          <w:rFonts w:ascii="Times New Roman" w:hAnsi="Times New Roman" w:cs="Times New Roman"/>
        </w:rPr>
        <w:t xml:space="preserve">        </w:t>
      </w:r>
      <w:r w:rsidRPr="00B12FD8">
        <w:rPr>
          <w:rFonts w:ascii="Times New Roman" w:hAnsi="Times New Roman" w:cs="Times New Roman"/>
          <w:sz w:val="20"/>
        </w:rPr>
        <w:t xml:space="preserve">      </w:t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</w:r>
      <w:r w:rsidRPr="00B12FD8">
        <w:rPr>
          <w:rFonts w:ascii="Times New Roman" w:hAnsi="Times New Roman" w:cs="Times New Roman"/>
          <w:sz w:val="20"/>
        </w:rPr>
        <w:tab/>
        <w:t xml:space="preserve"> (</w:t>
      </w:r>
      <w:r w:rsidRPr="00B12FD8">
        <w:rPr>
          <w:rFonts w:ascii="Times New Roman" w:hAnsi="Times New Roman" w:cs="Times New Roman"/>
          <w:i/>
          <w:sz w:val="20"/>
        </w:rPr>
        <w:t>Continued</w:t>
      </w:r>
      <w:r w:rsidRPr="00B12FD8">
        <w:rPr>
          <w:rFonts w:ascii="Times New Roman" w:hAnsi="Times New Roman" w:cs="Times New Roman"/>
          <w:sz w:val="20"/>
        </w:rPr>
        <w:t>)</w:t>
      </w:r>
    </w:p>
    <w:p w14:paraId="096F3303" w14:textId="77777777" w:rsidR="008A327B" w:rsidRPr="00B12FD8" w:rsidRDefault="008A327B" w:rsidP="008A327B">
      <w:pPr>
        <w:rPr>
          <w:rFonts w:ascii="Times New Roman" w:hAnsi="Times New Roman" w:cs="Times New Roman"/>
          <w:b/>
        </w:rPr>
      </w:pPr>
    </w:p>
    <w:p w14:paraId="0A04A1F5" w14:textId="77777777" w:rsidR="008A327B" w:rsidRPr="00B12FD8" w:rsidRDefault="008A327B" w:rsidP="008A327B">
      <w:pPr>
        <w:rPr>
          <w:rFonts w:ascii="Times New Roman" w:hAnsi="Times New Roman" w:cs="Times New Roman"/>
        </w:rPr>
      </w:pPr>
      <w:r w:rsidRPr="00B12FD8">
        <w:rPr>
          <w:rFonts w:ascii="Times New Roman" w:hAnsi="Times New Roman" w:cs="Times New Roman"/>
        </w:rPr>
        <w:t xml:space="preserve">Supplementary Table 1. </w:t>
      </w:r>
      <w:r w:rsidRPr="00B12FD8">
        <w:rPr>
          <w:rFonts w:ascii="Times New Roman" w:hAnsi="Times New Roman" w:cs="Times New Roman"/>
          <w:sz w:val="20"/>
        </w:rPr>
        <w:t>(</w:t>
      </w:r>
      <w:r w:rsidRPr="00B12FD8">
        <w:rPr>
          <w:rFonts w:ascii="Times New Roman" w:hAnsi="Times New Roman" w:cs="Times New Roman"/>
          <w:i/>
          <w:sz w:val="20"/>
        </w:rPr>
        <w:t>Continued</w:t>
      </w:r>
      <w:r w:rsidRPr="00B12FD8">
        <w:rPr>
          <w:rFonts w:ascii="Times New Roman" w:hAnsi="Times New Roman" w:cs="Times New Roman"/>
          <w:sz w:val="20"/>
        </w:rPr>
        <w:t>)</w:t>
      </w:r>
      <w:r w:rsidRPr="00B12FD8">
        <w:rPr>
          <w:rFonts w:ascii="Times New Roman" w:hAnsi="Times New Roman" w:cs="Times New Roman"/>
        </w:rPr>
        <w:t xml:space="preserve"> </w:t>
      </w:r>
    </w:p>
    <w:tbl>
      <w:tblPr>
        <w:tblStyle w:val="Sombreadoclaro"/>
        <w:tblW w:w="10230" w:type="dxa"/>
        <w:jc w:val="center"/>
        <w:tblLook w:val="04A0" w:firstRow="1" w:lastRow="0" w:firstColumn="1" w:lastColumn="0" w:noHBand="0" w:noVBand="1"/>
      </w:tblPr>
      <w:tblGrid>
        <w:gridCol w:w="1408"/>
        <w:gridCol w:w="1218"/>
        <w:gridCol w:w="1217"/>
        <w:gridCol w:w="1084"/>
        <w:gridCol w:w="1087"/>
        <w:gridCol w:w="1076"/>
        <w:gridCol w:w="1076"/>
        <w:gridCol w:w="1076"/>
        <w:gridCol w:w="988"/>
      </w:tblGrid>
      <w:tr w:rsidR="008A327B" w:rsidRPr="00B12FD8" w14:paraId="786F9433" w14:textId="77777777" w:rsidTr="006D3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shd w:val="clear" w:color="auto" w:fill="auto"/>
          </w:tcPr>
          <w:p w14:paraId="6EC5D964" w14:textId="77777777" w:rsidR="008A327B" w:rsidRPr="00B12FD8" w:rsidRDefault="008A327B" w:rsidP="00FE703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14:paraId="3731C3AB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ID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B2C5828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AMO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F3EB2A0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PT/SAL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3577186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PID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AB13DF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BFI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A2624F5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TF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64A7C3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GIA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484DF1A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SHI</w:t>
            </w:r>
          </w:p>
        </w:tc>
      </w:tr>
      <w:tr w:rsidR="008A327B" w:rsidRPr="00B12FD8" w14:paraId="194F05B9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6B956BB9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Oaxac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5E529A8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118 (4,494-6,05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21FE424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286 (1,015-1,53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241312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.8 (30.1-74.8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0A066D3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7 (132.9-180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3398D9F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.4 (27.7-57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09EE52F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.3 (14-33.8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16F181B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.8 (23.4-40.1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4A0ABF0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.7 (41.2-70.9)</w:t>
            </w:r>
          </w:p>
        </w:tc>
      </w:tr>
      <w:tr w:rsidR="008A327B" w:rsidRPr="00B12FD8" w14:paraId="55F635A4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079B5B0F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Puebl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1018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681 (3,605-3,79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A5536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1.6 (479.3-880.7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7DF79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.4 (73.1-106.4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8FBC1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.9 (67.4-126.8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2F713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1 (4.2-14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7CB1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8 (5.6-1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6DEF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5 (8.6-20.8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55B2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1 (10.2-27.8)</w:t>
            </w:r>
          </w:p>
        </w:tc>
      </w:tr>
      <w:tr w:rsidR="008A327B" w:rsidRPr="00B12FD8" w14:paraId="204FC179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6174AC05" w14:textId="597A4AEE" w:rsidR="008A327B" w:rsidRPr="00B12FD8" w:rsidRDefault="00B17037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Queré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ar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53F814A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727 (4,177-5,54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6F3E416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0.7 (382.2-951.5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25F353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.5 (49.7-75.1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5988D53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.7 (19.9-109.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169A50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4 (9.4-22.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CEDFBC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05 (5.5-12.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50DFE3B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3 (6.9-18.9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382FE42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7 (5.4-15.3)</w:t>
            </w:r>
          </w:p>
        </w:tc>
      </w:tr>
      <w:tr w:rsidR="008A327B" w:rsidRPr="00B12FD8" w14:paraId="6B9207EA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2EBDFF9F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 xml:space="preserve">Q. </w:t>
            </w: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Roo</w:t>
            </w:r>
            <w:proofErr w:type="spellEnd"/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04473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141 (4,862-5,72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2DA5C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6.2 (601.7-994.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DD37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0 (136.9-370.1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5F54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.4 (52.8-113.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EE96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2-9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4BE02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7-3.6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29DD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.7 (37.9-65.3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CF30D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3 (4.8-8.8)</w:t>
            </w:r>
          </w:p>
        </w:tc>
      </w:tr>
      <w:tr w:rsidR="008A327B" w:rsidRPr="00B12FD8" w14:paraId="1742939B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5C468B5A" w14:textId="6FC56055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. L. Potos</w:t>
            </w:r>
            <w:r w:rsidR="00B17037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í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195CD28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631 (4,524-5,504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1905BF9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2.2 (378.9-729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0C94CED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.4 (34.4-41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43CEE72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.7 (48.4-76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3871BC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.6 (21.8-44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2141CC9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7 (18.1-27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4522C9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.2 (40.7-57.7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0F85B37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6 (5.5-13.2)</w:t>
            </w:r>
          </w:p>
        </w:tc>
      </w:tr>
      <w:tr w:rsidR="008A327B" w:rsidRPr="00B12FD8" w14:paraId="7B953634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70255DB3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inalo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8854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801 (4,981-6,27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EBCC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7.8 (539.8-1,33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C138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2.2 (198-300.4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95EC9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3.8 (67.2-1,80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2792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4 (68.6-139.6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EC99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0 (171-421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59CDB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.2 (72.5-134.8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3620C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.7 (6.1-53.7)</w:t>
            </w:r>
          </w:p>
        </w:tc>
      </w:tr>
      <w:tr w:rsidR="008A327B" w:rsidRPr="00B12FD8" w14:paraId="623EBD90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264D7203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onor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041BA02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142 (4,784-6,98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32DBC17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7.2 (178.3-338.2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39924F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.5 (44.7-63.4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152C809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.8 (52.7-105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674EA8D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3 (13.3-59.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4FAFA3C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3 (4.8-12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202B168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.7 (35.5-82.2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300C484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3.5-7)</w:t>
            </w:r>
          </w:p>
        </w:tc>
      </w:tr>
      <w:tr w:rsidR="008A327B" w:rsidRPr="00B12FD8" w14:paraId="67AFEF60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1BFB265D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abasc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B8A9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125 (5,428-6,818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007D4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592 (843.5-1,961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D3C08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8 (434.1-665.1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8DAE7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7.3 (399.7-70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6A161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.1 (37.3-59.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F5A6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1 (97.3-234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C3BF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.6 (23.1-88.1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674E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.1 (27.1-68)</w:t>
            </w:r>
          </w:p>
        </w:tc>
      </w:tr>
      <w:tr w:rsidR="008A327B" w:rsidRPr="00B12FD8" w14:paraId="456722D0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637F22E5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amaulipas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1F6A900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078 (4918-5,359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5624E29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8.6 (190.9-48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6014B61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6.6 (114-178.6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159A229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.7 (47.2-106.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552CCD7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.05 (32.6-54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32D368A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8 (137-207.9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362DCB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.1 (22.6-54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32BADAC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4 (4.9-13.7)</w:t>
            </w:r>
          </w:p>
        </w:tc>
      </w:tr>
      <w:tr w:rsidR="008A327B" w:rsidRPr="00B12FD8" w14:paraId="1892D643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20AF5357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laxcal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CF8E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980 (4,523-5,267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5E75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1.3 (402.5-799.9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091FF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.5 (26.6-86.7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1C3BD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.05 (28.1-72.6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0A3A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6 (11.7-25.8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0279D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9 (7.4-17.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9B80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6 (7.2-22.5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4B22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1 (8.1-22.7)</w:t>
            </w:r>
          </w:p>
        </w:tc>
      </w:tr>
      <w:tr w:rsidR="008A327B" w:rsidRPr="00B12FD8" w14:paraId="12332911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</w:tcPr>
          <w:p w14:paraId="5432913F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Veracruz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bottom"/>
          </w:tcPr>
          <w:p w14:paraId="32FAED9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518 (3408-3,620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bottom"/>
          </w:tcPr>
          <w:p w14:paraId="5F7A5DB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6.3 (468.3-826.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46988A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5 (123.3-222.8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vAlign w:val="bottom"/>
          </w:tcPr>
          <w:p w14:paraId="0FAD16D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9.2 (95.3-127.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7E52D0C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9 (11-17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4A217BB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.8 (16.5-49.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vAlign w:val="bottom"/>
          </w:tcPr>
          <w:p w14:paraId="01936E7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4 (19-39.2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14:paraId="1001054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7 (7-18.8)</w:t>
            </w:r>
          </w:p>
        </w:tc>
      </w:tr>
      <w:tr w:rsidR="008A327B" w:rsidRPr="00B12FD8" w14:paraId="2AE20CCF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4FBB34B9" w14:textId="0E194101" w:rsidR="008A327B" w:rsidRPr="00B12FD8" w:rsidRDefault="00B17037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Yucatá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E2809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644 (5,219-6,571)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6C589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162 (807.3-2,156)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8F0E4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 (30.8-58.2)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2415A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5.4 (194-400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EBF2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05 (17.2-32.9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D7B95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6 (3.8-11.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F3D8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7.4 (74-154.6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9A52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.5 (11.2-25.1)</w:t>
            </w:r>
          </w:p>
        </w:tc>
      </w:tr>
      <w:tr w:rsidR="008A327B" w:rsidRPr="00B12FD8" w14:paraId="0F50F955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nil"/>
            </w:tcBorders>
          </w:tcPr>
          <w:p w14:paraId="3D121ECA" w14:textId="77777777" w:rsidR="008A327B" w:rsidRPr="00B12FD8" w:rsidRDefault="008A327B" w:rsidP="00FE7038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Zacatecas</w:t>
            </w:r>
          </w:p>
        </w:tc>
        <w:tc>
          <w:tcPr>
            <w:tcW w:w="1218" w:type="dxa"/>
            <w:tcBorders>
              <w:top w:val="nil"/>
            </w:tcBorders>
            <w:vAlign w:val="bottom"/>
          </w:tcPr>
          <w:p w14:paraId="7B34110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961 (5,414-7,039)</w:t>
            </w:r>
          </w:p>
        </w:tc>
        <w:tc>
          <w:tcPr>
            <w:tcW w:w="1217" w:type="dxa"/>
            <w:tcBorders>
              <w:top w:val="nil"/>
            </w:tcBorders>
            <w:vAlign w:val="bottom"/>
          </w:tcPr>
          <w:p w14:paraId="177F58F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7.7 (435.0-865.7)</w:t>
            </w:r>
          </w:p>
        </w:tc>
        <w:tc>
          <w:tcPr>
            <w:tcW w:w="1084" w:type="dxa"/>
            <w:tcBorders>
              <w:top w:val="nil"/>
            </w:tcBorders>
            <w:vAlign w:val="bottom"/>
          </w:tcPr>
          <w:p w14:paraId="0B84165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9.3 (54-144.3)</w:t>
            </w:r>
          </w:p>
        </w:tc>
        <w:tc>
          <w:tcPr>
            <w:tcW w:w="1087" w:type="dxa"/>
            <w:tcBorders>
              <w:top w:val="nil"/>
            </w:tcBorders>
            <w:vAlign w:val="bottom"/>
          </w:tcPr>
          <w:p w14:paraId="655A5DC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.8 (38.4-64.9)</w:t>
            </w:r>
          </w:p>
        </w:tc>
        <w:tc>
          <w:tcPr>
            <w:tcW w:w="1076" w:type="dxa"/>
            <w:tcBorders>
              <w:top w:val="nil"/>
            </w:tcBorders>
            <w:vAlign w:val="bottom"/>
          </w:tcPr>
          <w:p w14:paraId="56CB6D8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.4 (37.6-66.2)</w:t>
            </w:r>
          </w:p>
        </w:tc>
        <w:tc>
          <w:tcPr>
            <w:tcW w:w="1076" w:type="dxa"/>
            <w:tcBorders>
              <w:top w:val="nil"/>
            </w:tcBorders>
            <w:vAlign w:val="bottom"/>
          </w:tcPr>
          <w:p w14:paraId="5535F1FE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8.7 (72-165.1)</w:t>
            </w:r>
          </w:p>
        </w:tc>
        <w:tc>
          <w:tcPr>
            <w:tcW w:w="1076" w:type="dxa"/>
            <w:tcBorders>
              <w:top w:val="nil"/>
            </w:tcBorders>
            <w:vAlign w:val="bottom"/>
          </w:tcPr>
          <w:p w14:paraId="1191733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.3 (18.6-44.4)</w:t>
            </w:r>
          </w:p>
        </w:tc>
        <w:tc>
          <w:tcPr>
            <w:tcW w:w="988" w:type="dxa"/>
            <w:tcBorders>
              <w:top w:val="nil"/>
            </w:tcBorders>
            <w:vAlign w:val="bottom"/>
          </w:tcPr>
          <w:p w14:paraId="13FDEBE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05 (10-26.4)</w:t>
            </w:r>
          </w:p>
        </w:tc>
      </w:tr>
    </w:tbl>
    <w:p w14:paraId="3079ECA0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5077792F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1270EFB8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11A9320D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08D3308A" w14:textId="77777777" w:rsidR="003C27E3" w:rsidRPr="00B12FD8" w:rsidRDefault="003C27E3" w:rsidP="008A327B">
      <w:pPr>
        <w:rPr>
          <w:rFonts w:ascii="Times New Roman" w:hAnsi="Times New Roman" w:cs="Times New Roman"/>
        </w:rPr>
      </w:pPr>
    </w:p>
    <w:p w14:paraId="28F9DD86" w14:textId="77777777" w:rsidR="003C27E3" w:rsidRPr="00B12FD8" w:rsidRDefault="003C27E3" w:rsidP="008A327B">
      <w:pPr>
        <w:rPr>
          <w:rFonts w:ascii="Times New Roman" w:hAnsi="Times New Roman" w:cs="Times New Roman"/>
        </w:rPr>
      </w:pPr>
    </w:p>
    <w:p w14:paraId="14B4389E" w14:textId="77777777" w:rsidR="003C27E3" w:rsidRPr="00B12FD8" w:rsidRDefault="003C27E3" w:rsidP="008A327B">
      <w:pPr>
        <w:rPr>
          <w:rFonts w:ascii="Times New Roman" w:hAnsi="Times New Roman" w:cs="Times New Roman"/>
        </w:rPr>
      </w:pPr>
    </w:p>
    <w:p w14:paraId="22F1C5C9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303D782D" w14:textId="77777777" w:rsidR="008A327B" w:rsidRPr="00B12FD8" w:rsidRDefault="008A327B" w:rsidP="008A327B">
      <w:pPr>
        <w:rPr>
          <w:rFonts w:ascii="Times New Roman" w:hAnsi="Times New Roman" w:cs="Times New Roman"/>
        </w:rPr>
      </w:pPr>
    </w:p>
    <w:p w14:paraId="1A6A8BC4" w14:textId="77777777" w:rsidR="000321DF" w:rsidRPr="00B12FD8" w:rsidRDefault="000321DF" w:rsidP="008A327B">
      <w:pPr>
        <w:rPr>
          <w:rFonts w:ascii="Times New Roman" w:hAnsi="Times New Roman" w:cs="Times New Roman"/>
        </w:rPr>
      </w:pPr>
    </w:p>
    <w:p w14:paraId="41382D1D" w14:textId="77777777" w:rsidR="008A327B" w:rsidRPr="00B12FD8" w:rsidRDefault="008A327B" w:rsidP="008A327B">
      <w:pPr>
        <w:ind w:left="-142"/>
        <w:rPr>
          <w:rFonts w:ascii="Times New Roman" w:hAnsi="Times New Roman" w:cs="Times New Roman"/>
        </w:rPr>
      </w:pPr>
      <w:r w:rsidRPr="00B12FD8">
        <w:rPr>
          <w:rFonts w:ascii="Times New Roman" w:hAnsi="Times New Roman" w:cs="Times New Roman"/>
        </w:rPr>
        <w:t>Supplementary Table 2. Median incidence (per 100 000) and 95% confidence interval of intestinal infectious diseases for 2003-2012 for the municipalities of Mexico City.</w:t>
      </w:r>
    </w:p>
    <w:tbl>
      <w:tblPr>
        <w:tblStyle w:val="Sombreadoclaro"/>
        <w:tblW w:w="9994" w:type="dxa"/>
        <w:jc w:val="center"/>
        <w:tblLook w:val="04A0" w:firstRow="1" w:lastRow="0" w:firstColumn="1" w:lastColumn="0" w:noHBand="0" w:noVBand="1"/>
      </w:tblPr>
      <w:tblGrid>
        <w:gridCol w:w="1325"/>
        <w:gridCol w:w="1276"/>
        <w:gridCol w:w="1231"/>
        <w:gridCol w:w="1089"/>
        <w:gridCol w:w="1134"/>
        <w:gridCol w:w="1062"/>
        <w:gridCol w:w="1023"/>
        <w:gridCol w:w="849"/>
        <w:gridCol w:w="1005"/>
      </w:tblGrid>
      <w:tr w:rsidR="008A327B" w:rsidRPr="00B12FD8" w14:paraId="287FE316" w14:textId="77777777" w:rsidTr="006D3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shd w:val="clear" w:color="auto" w:fill="auto"/>
          </w:tcPr>
          <w:p w14:paraId="2327986A" w14:textId="77777777" w:rsidR="008A327B" w:rsidRPr="00B12FD8" w:rsidRDefault="008A327B" w:rsidP="00FE7038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0EDD0B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ID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42D439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AMO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08D477C3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OP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31A6D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GIA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419B657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PT/SAL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9751347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BFI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B71654F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TF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8484B5D" w14:textId="77777777" w:rsidR="008A327B" w:rsidRPr="00B12FD8" w:rsidRDefault="008A327B" w:rsidP="006D32F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16"/>
              </w:rPr>
            </w:pPr>
            <w:r w:rsidRPr="00B12FD8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SHI</w:t>
            </w:r>
          </w:p>
        </w:tc>
      </w:tr>
      <w:tr w:rsidR="008A327B" w:rsidRPr="00B12FD8" w14:paraId="48D98462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4D379497" w14:textId="77777777" w:rsidR="008A327B" w:rsidRPr="00B12FD8" w:rsidRDefault="008A327B" w:rsidP="00FE7038">
            <w:pPr>
              <w:ind w:left="-567" w:firstLine="56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xico Cit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84C374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4,523 (4,303-4,991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4EF1712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65.1 (165.7-450.9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1F8E3D7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9  (53.8-7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ED8810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9.05 (15.5-4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42D9D27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20.4 (11.4-35.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396CD80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9.1 (6.1-14.2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1FA9785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.9 (1.6-2.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37A609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1.6 (0.9-2.2)</w:t>
            </w:r>
          </w:p>
        </w:tc>
      </w:tr>
      <w:tr w:rsidR="008A327B" w:rsidRPr="00B12FD8" w14:paraId="130BC953" w14:textId="77777777" w:rsidTr="00FE7038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5BB88E86" w14:textId="1911CB11" w:rsidR="008A327B" w:rsidRPr="00B12FD8" w:rsidRDefault="00B17037" w:rsidP="00FE7038">
            <w:pPr>
              <w:ind w:left="-567" w:firstLine="56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Obregó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408C3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037 (2,851-3,366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50C6A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8 (105.2-379.8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2650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.7 (6.6-3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AFF1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.1 (23.9-54.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8A94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.05 (2.1-26.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F33B7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1.1-22.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E592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0-2.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EEAA6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-4.5)</w:t>
            </w:r>
          </w:p>
        </w:tc>
      </w:tr>
      <w:tr w:rsidR="008A327B" w:rsidRPr="00B12FD8" w14:paraId="4533483D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46372675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Azcapotzalco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4CCB1DE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864 (6,375-7,003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2747517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6.1 (222.3-703.4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760CB8D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5.7 (104-272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1CDB7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.7  (44.9-131.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2B1B39E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.1 (13.7-44.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4E89CB3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1 (1.7-24.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17466EA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2-4.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40EC1F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 (0.2-0.7)</w:t>
            </w:r>
          </w:p>
        </w:tc>
      </w:tr>
      <w:tr w:rsidR="008A327B" w:rsidRPr="00B12FD8" w14:paraId="3F3EE390" w14:textId="77777777" w:rsidTr="00FE7038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5B673881" w14:textId="22D09944" w:rsidR="008A327B" w:rsidRPr="00B12FD8" w:rsidRDefault="00B17037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Juá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rez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F9FB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,049 (9,016-10,505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CF8DD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9.6 (133.1-673.1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825BA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.2 (55.8-12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420D7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.2 (13.5-51.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6CBC5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.4 (7-111.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82F09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6 (0.8-13.5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56CB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0.8-2.3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7518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3-3.9)</w:t>
            </w:r>
          </w:p>
        </w:tc>
      </w:tr>
      <w:tr w:rsidR="008A327B" w:rsidRPr="00B12FD8" w14:paraId="107A7A4A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6AACD50A" w14:textId="2E817011" w:rsidR="008A327B" w:rsidRPr="00B12FD8" w:rsidRDefault="00B17037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yoacá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375D6A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907 (4,408-6,452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5AB8550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7.8 (130.7-511.3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6CA1D1C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 (38.8-9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F9343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.05 (13.5-48.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71548D3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.1 (22.4-59.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53BAB7D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.7 (7.1-26.9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3D2BC84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5 (0.8-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3AF8B2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5 (0.6-5.5)</w:t>
            </w:r>
          </w:p>
        </w:tc>
      </w:tr>
      <w:tr w:rsidR="008A327B" w:rsidRPr="00B12FD8" w14:paraId="64A33288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45B22CEB" w14:textId="355458D5" w:rsidR="008A327B" w:rsidRPr="00B12FD8" w:rsidRDefault="003E2576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ua</w:t>
            </w:r>
            <w:r w:rsidR="00B17037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u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</w:t>
            </w:r>
            <w:r w:rsidR="00B17037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é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o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20A8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,274 (6,593-9,054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0A26F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4.4 (305.8-562.1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84E63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.8 (34.2-20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80665B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.1 (44.8-98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E3888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.2 (32.5-57.4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86F5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3 (1.3-16.2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D52CF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1 (3.2-1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A9BA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1 (2.1-10.9)</w:t>
            </w:r>
          </w:p>
        </w:tc>
      </w:tr>
      <w:tr w:rsidR="008A327B" w:rsidRPr="00B12FD8" w14:paraId="1C76F2C3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63D680D1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uajimalp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718C3F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827 (3,205-4,966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4C22C61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1.9 (274.8-779.9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6D16B87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5 (10.2-4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BAEE7E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8 (10.7-6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200421FA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7 (1.6-70.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5998341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5-4.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3F13EA2B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 (0-1.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7A0B3ED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-1.6)</w:t>
            </w:r>
          </w:p>
        </w:tc>
      </w:tr>
      <w:tr w:rsidR="008A327B" w:rsidRPr="00B12FD8" w14:paraId="0C278304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1A4BD3EC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G. A. Mader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0DB73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357 (3,429-5,164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B62F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8.2 (238.4-421.5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0ACB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1.1-10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DF205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6 (5.7-21.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3A7CF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3 (4.6-52.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9C13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 (1.3-5.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D6238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-2.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D2BD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 (0.1-0.4)</w:t>
            </w:r>
          </w:p>
        </w:tc>
      </w:tr>
      <w:tr w:rsidR="008A327B" w:rsidRPr="00B12FD8" w14:paraId="3C3D4AD9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62D9F4DC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Iztacalco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E9395E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714 (5,073-5,965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5EEAB40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2.5 (193.9-351.8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6D096D1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5 (0.8-59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DAA476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6 (4.4-21.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2881D14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.6 (7.5-70.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17462D4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6 (1.3-24.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7A43647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3-2.1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6711B9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0-2.3)</w:t>
            </w:r>
          </w:p>
        </w:tc>
      </w:tr>
      <w:tr w:rsidR="008A327B" w:rsidRPr="00B12FD8" w14:paraId="5362B812" w14:textId="77777777" w:rsidTr="00FE703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166D477E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Iztapalap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C6C6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975 (2,561-3,315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6F3F8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2.4 (99.1-319.8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BA616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2.1-8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7DDB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.6 (1.7-27.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0ECB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2 (4.5-2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C6671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5 (1.5-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6E078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3-1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23403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2-1.4)</w:t>
            </w:r>
          </w:p>
        </w:tc>
      </w:tr>
      <w:tr w:rsidR="008A327B" w:rsidRPr="00B12FD8" w14:paraId="27CD64E1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0D3C78B0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. Alt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3EEABD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898 (1,733-2,850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5644126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5.9 (117-265.3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0C82E07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5.3 (333-1,16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3E945E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.2 (22.9-65.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772AF27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9 (8.4-35.2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45A40F9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-5.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41F66686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0.8-3.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4C800A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0.8-8.4)</w:t>
            </w:r>
          </w:p>
        </w:tc>
      </w:tr>
      <w:tr w:rsidR="008A327B" w:rsidRPr="00B12FD8" w14:paraId="2E6EF9F8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0DA3C24A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. Contrer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14D5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,397 (4,602-6,284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13F9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3.7 (67.8-446.4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50C7F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 (0.8-1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509BA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5 (2.1-18.8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3161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.7 (2.5-18.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32AF2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(0-18.8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387C3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-2.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C3BC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 (0-2.5)</w:t>
            </w:r>
          </w:p>
        </w:tc>
      </w:tr>
      <w:tr w:rsidR="008A327B" w:rsidRPr="00B12FD8" w14:paraId="0DF23658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72787868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M. Hidal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2B01B6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421 (6,058-7,289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09180E5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1.1 (147-401.3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7AEBFEB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8.3 (66.8-259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97B92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.5 (30.6-53.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39A5EA3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.6 (15.8-36.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2D167DB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.4 (25.5-82.1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52E2CC59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9 (1.1-4.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61C6428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9 (1.3-4.6)</w:t>
            </w:r>
          </w:p>
        </w:tc>
      </w:tr>
      <w:tr w:rsidR="008A327B" w:rsidRPr="00B12FD8" w14:paraId="2A466FFD" w14:textId="77777777" w:rsidTr="00FE703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201B7B87" w14:textId="50C7E079" w:rsidR="008A327B" w:rsidRPr="00B12FD8" w:rsidRDefault="003E2576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láhua</w:t>
            </w:r>
            <w:r w:rsidR="008A327B"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5EAE4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464 (1,292-1,751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1AC0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5.1 (244-735.1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112C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0.8-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7B649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.3 (14.4-40.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CFDDEF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3-6.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20040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-4.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07CB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 (0-0.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CCDCFC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 (0-1.4)</w:t>
            </w:r>
          </w:p>
        </w:tc>
      </w:tr>
      <w:tr w:rsidR="008A327B" w:rsidRPr="00B12FD8" w14:paraId="5C122A43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</w:tcPr>
          <w:p w14:paraId="6B42F87A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lalpan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34349AC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120 (2,641-3,521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vAlign w:val="bottom"/>
          </w:tcPr>
          <w:p w14:paraId="476E0DF2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1.8 (68.7-258.4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bottom"/>
          </w:tcPr>
          <w:p w14:paraId="6419DB2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8.2 (111-17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EFA2B28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.7 (5.5-26.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bottom"/>
          </w:tcPr>
          <w:p w14:paraId="6E568741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6 (2.9-36.4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088FADC5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-2.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bottom"/>
          </w:tcPr>
          <w:p w14:paraId="0B0A1A7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6-2.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DA4F330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 (0-0.9)</w:t>
            </w:r>
          </w:p>
        </w:tc>
      </w:tr>
      <w:tr w:rsidR="008A327B" w:rsidRPr="00B12FD8" w14:paraId="5D9ED59F" w14:textId="77777777" w:rsidTr="00FE7038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  <w:bottom w:val="nil"/>
            </w:tcBorders>
            <w:shd w:val="clear" w:color="auto" w:fill="auto"/>
          </w:tcPr>
          <w:p w14:paraId="3FEC4486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V. Carranz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DB00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,665 (6,163-7,053)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2602B6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1 (265- 836.4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42CC9E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.5 (21.1-5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0B4B1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.7 (25.1-14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0EEB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.4 (15.3-44.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A2215D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7 (3.9-16.7)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E6F2E9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5-3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018D84" w14:textId="77777777" w:rsidR="008A327B" w:rsidRPr="00B12FD8" w:rsidRDefault="008A327B" w:rsidP="00FE70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 (0.2-1.6)</w:t>
            </w:r>
          </w:p>
        </w:tc>
      </w:tr>
      <w:tr w:rsidR="008A327B" w:rsidRPr="00B12FD8" w14:paraId="0B17E340" w14:textId="77777777" w:rsidTr="00FE7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  <w:tcBorders>
              <w:top w:val="nil"/>
            </w:tcBorders>
          </w:tcPr>
          <w:p w14:paraId="31761858" w14:textId="77777777" w:rsidR="008A327B" w:rsidRPr="00B12FD8" w:rsidRDefault="008A327B" w:rsidP="00FE703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B12FD8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Xochimilco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1A90AAC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998 (1,770-2,148)</w:t>
            </w:r>
          </w:p>
        </w:tc>
        <w:tc>
          <w:tcPr>
            <w:tcW w:w="1231" w:type="dxa"/>
            <w:tcBorders>
              <w:top w:val="nil"/>
            </w:tcBorders>
            <w:vAlign w:val="bottom"/>
          </w:tcPr>
          <w:p w14:paraId="3AF57B93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.4 (25.8-100.5)</w:t>
            </w:r>
          </w:p>
        </w:tc>
        <w:tc>
          <w:tcPr>
            <w:tcW w:w="1089" w:type="dxa"/>
            <w:tcBorders>
              <w:top w:val="nil"/>
            </w:tcBorders>
            <w:vAlign w:val="bottom"/>
          </w:tcPr>
          <w:p w14:paraId="76928EF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9 (1-21.9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F838E64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5 (1.4-11.6)</w:t>
            </w:r>
          </w:p>
        </w:tc>
        <w:tc>
          <w:tcPr>
            <w:tcW w:w="1062" w:type="dxa"/>
            <w:tcBorders>
              <w:top w:val="nil"/>
            </w:tcBorders>
            <w:vAlign w:val="bottom"/>
          </w:tcPr>
          <w:p w14:paraId="24FA8B7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2-1.9)</w:t>
            </w:r>
          </w:p>
        </w:tc>
        <w:tc>
          <w:tcPr>
            <w:tcW w:w="1023" w:type="dxa"/>
            <w:tcBorders>
              <w:top w:val="nil"/>
            </w:tcBorders>
            <w:vAlign w:val="bottom"/>
          </w:tcPr>
          <w:p w14:paraId="3AC6094F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.2 (11-28.4)</w:t>
            </w:r>
          </w:p>
        </w:tc>
        <w:tc>
          <w:tcPr>
            <w:tcW w:w="849" w:type="dxa"/>
            <w:tcBorders>
              <w:top w:val="nil"/>
            </w:tcBorders>
            <w:vAlign w:val="bottom"/>
          </w:tcPr>
          <w:p w14:paraId="5A5FFFCD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2-5.8)</w:t>
            </w:r>
          </w:p>
        </w:tc>
        <w:tc>
          <w:tcPr>
            <w:tcW w:w="1005" w:type="dxa"/>
            <w:tcBorders>
              <w:top w:val="nil"/>
            </w:tcBorders>
            <w:vAlign w:val="bottom"/>
          </w:tcPr>
          <w:p w14:paraId="2FE54F17" w14:textId="77777777" w:rsidR="008A327B" w:rsidRPr="00B12FD8" w:rsidRDefault="008A327B" w:rsidP="00FE70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2FD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 (0-1)</w:t>
            </w:r>
          </w:p>
        </w:tc>
      </w:tr>
    </w:tbl>
    <w:p w14:paraId="2E75C313" w14:textId="77777777" w:rsidR="008A327B" w:rsidRPr="00B12FD8" w:rsidRDefault="008A327B" w:rsidP="008A327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6C98BE9" w14:textId="059A3311" w:rsidR="00C81F4F" w:rsidRPr="00B12FD8" w:rsidRDefault="003E25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 w:bidi="ar-SA"/>
        </w:rPr>
        <w:drawing>
          <wp:inline distT="0" distB="0" distL="0" distR="0" wp14:anchorId="5BE21EE1" wp14:editId="4C161115">
            <wp:extent cx="5281295" cy="6910705"/>
            <wp:effectExtent l="0" t="0" r="1905" b="0"/>
            <wp:docPr id="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691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B520F" w14:textId="20C7E67C" w:rsidR="00902CBC" w:rsidRPr="00B12FD8" w:rsidRDefault="003C27E3" w:rsidP="003C27E3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proofErr w:type="gramStart"/>
      <w:r w:rsidRPr="00B12FD8">
        <w:rPr>
          <w:rFonts w:ascii="Times New Roman" w:eastAsia="Times New Roman" w:hAnsi="Times New Roman" w:cs="Times New Roman"/>
          <w:lang w:val="en-US"/>
        </w:rPr>
        <w:t>Supplementary Figure 1.</w:t>
      </w:r>
      <w:proofErr w:type="gramEnd"/>
      <w:r w:rsidRPr="00B12FD8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gramStart"/>
      <w:r w:rsidR="00F952E6" w:rsidRPr="00B12FD8">
        <w:rPr>
          <w:rFonts w:ascii="Times New Roman" w:eastAsia="Times New Roman" w:hAnsi="Times New Roman" w:cs="Times New Roman"/>
          <w:lang w:val="en-US"/>
        </w:rPr>
        <w:t>Decade median incidence of (a</w:t>
      </w:r>
      <w:r w:rsidRPr="00B12FD8">
        <w:rPr>
          <w:rFonts w:ascii="Times New Roman" w:eastAsia="Times New Roman" w:hAnsi="Times New Roman" w:cs="Times New Roman"/>
          <w:lang w:val="en-US"/>
        </w:rPr>
        <w:t xml:space="preserve">) Total cases of IID, and </w:t>
      </w:r>
      <w:r w:rsidR="00F952E6" w:rsidRPr="00B12FD8">
        <w:rPr>
          <w:rFonts w:ascii="Times New Roman" w:eastAsia="Times New Roman" w:hAnsi="Times New Roman" w:cs="Times New Roman"/>
          <w:lang w:val="en-US"/>
        </w:rPr>
        <w:t>(b</w:t>
      </w:r>
      <w:r w:rsidRPr="00B12FD8">
        <w:rPr>
          <w:rFonts w:ascii="Times New Roman" w:eastAsia="Times New Roman" w:hAnsi="Times New Roman" w:cs="Times New Roman"/>
          <w:lang w:val="en-US"/>
        </w:rPr>
        <w:t>) Intestinal infections of unknown origin, due to protozoa or caused by bacteria in the municipalities of Mexico City.</w:t>
      </w:r>
      <w:proofErr w:type="gramEnd"/>
      <w:r w:rsidRPr="00B12FD8">
        <w:rPr>
          <w:rFonts w:ascii="Times New Roman" w:eastAsia="Times New Roman" w:hAnsi="Times New Roman" w:cs="Times New Roman"/>
          <w:lang w:val="en-US"/>
        </w:rPr>
        <w:t xml:space="preserve"> Straight line and gray area represent the median for Mexico City and its 95% CI. * Indicates significant differences (</w:t>
      </w:r>
      <w:r w:rsidRPr="00B12FD8">
        <w:rPr>
          <w:rFonts w:ascii="Times New Roman" w:eastAsia="Times New Roman" w:hAnsi="Times New Roman" w:cs="Times New Roman"/>
          <w:i/>
          <w:lang w:val="en-US"/>
        </w:rPr>
        <w:t>p</w:t>
      </w:r>
      <w:r w:rsidRPr="00B12FD8">
        <w:rPr>
          <w:rFonts w:ascii="Times New Roman" w:eastAsia="Times New Roman" w:hAnsi="Times New Roman" w:cs="Times New Roman"/>
          <w:lang w:val="en-US"/>
        </w:rPr>
        <w:t xml:space="preserve"> &lt; 0.05) between municipal value and Mexico City reference. </w:t>
      </w:r>
    </w:p>
    <w:p w14:paraId="755BF2BE" w14:textId="08A47DBF" w:rsidR="00E277E2" w:rsidRPr="00B12FD8" w:rsidRDefault="00E277E2" w:rsidP="000970A8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37C69AB" w14:textId="44E29C9D" w:rsidR="00E277E2" w:rsidRPr="00B12FD8" w:rsidRDefault="003E2576" w:rsidP="000970A8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noProof/>
          <w:lang w:val="es-ES" w:eastAsia="es-ES" w:bidi="ar-SA"/>
        </w:rPr>
        <w:drawing>
          <wp:inline distT="0" distB="0" distL="0" distR="0" wp14:anchorId="5A763FDD" wp14:editId="55C6D040">
            <wp:extent cx="5612130" cy="6687190"/>
            <wp:effectExtent l="0" t="0" r="1270" b="0"/>
            <wp:docPr id="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68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F2F8EE4" w14:textId="29B507C4" w:rsidR="00FE7038" w:rsidRPr="00B12FD8" w:rsidRDefault="000970A8" w:rsidP="003C27E3">
      <w:pPr>
        <w:spacing w:line="480" w:lineRule="auto"/>
        <w:rPr>
          <w:rFonts w:ascii="Times New Roman" w:hAnsi="Times New Roman" w:cs="Times New Roman"/>
        </w:rPr>
      </w:pPr>
      <w:proofErr w:type="gramStart"/>
      <w:r w:rsidRPr="00B12FD8">
        <w:rPr>
          <w:rFonts w:ascii="Times New Roman" w:eastAsia="Times New Roman" w:hAnsi="Times New Roman" w:cs="Times New Roman"/>
          <w:lang w:val="en-US"/>
        </w:rPr>
        <w:t>Supplementary Figure 2.</w:t>
      </w:r>
      <w:proofErr w:type="gramEnd"/>
      <w:r w:rsidRPr="00B12FD8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F952E6" w:rsidRPr="00B12FD8">
        <w:rPr>
          <w:rFonts w:ascii="Times New Roman" w:eastAsia="Times New Roman" w:hAnsi="Times New Roman" w:cs="Times New Roman"/>
          <w:lang w:val="en-US"/>
        </w:rPr>
        <w:t>(a)</w:t>
      </w:r>
      <w:r w:rsidR="00F952E6" w:rsidRPr="00B12FD8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B12FD8">
        <w:rPr>
          <w:rFonts w:ascii="Times New Roman" w:eastAsia="Times New Roman" w:hAnsi="Times New Roman" w:cs="Times New Roman"/>
          <w:lang w:val="en-US"/>
        </w:rPr>
        <w:t xml:space="preserve">Spatial distribution of the percentile of decade median incidence of each IID </w:t>
      </w:r>
      <w:r w:rsidR="00F952E6" w:rsidRPr="00B12FD8">
        <w:rPr>
          <w:rFonts w:ascii="Times New Roman" w:eastAsia="Times New Roman" w:hAnsi="Times New Roman" w:cs="Times New Roman"/>
          <w:lang w:val="en-US"/>
        </w:rPr>
        <w:t>for the states of Mexico, and (b</w:t>
      </w:r>
      <w:r w:rsidRPr="00B12FD8">
        <w:rPr>
          <w:rFonts w:ascii="Times New Roman" w:eastAsia="Times New Roman" w:hAnsi="Times New Roman" w:cs="Times New Roman"/>
          <w:lang w:val="en-US"/>
        </w:rPr>
        <w:t xml:space="preserve">) </w:t>
      </w:r>
      <w:proofErr w:type="spellStart"/>
      <w:r w:rsidRPr="00B12FD8">
        <w:rPr>
          <w:rFonts w:ascii="Times New Roman" w:eastAsia="Times New Roman" w:hAnsi="Times New Roman" w:cs="Times New Roman"/>
          <w:lang w:val="en-US"/>
        </w:rPr>
        <w:t>Heatmap</w:t>
      </w:r>
      <w:proofErr w:type="spellEnd"/>
      <w:r w:rsidRPr="00B12FD8">
        <w:rPr>
          <w:rFonts w:ascii="Times New Roman" w:eastAsia="Times New Roman" w:hAnsi="Times New Roman" w:cs="Times New Roman"/>
          <w:lang w:val="en-US"/>
        </w:rPr>
        <w:t xml:space="preserve"> and cluster analysis of the values of incidence Z-scores. </w:t>
      </w:r>
    </w:p>
    <w:sectPr w:rsidR="00FE7038" w:rsidRPr="00B12FD8" w:rsidSect="003C27E3">
      <w:pgSz w:w="12240" w:h="15840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27B"/>
    <w:rsid w:val="00010459"/>
    <w:rsid w:val="000321DF"/>
    <w:rsid w:val="000970A8"/>
    <w:rsid w:val="000F477C"/>
    <w:rsid w:val="00293C81"/>
    <w:rsid w:val="002B1C05"/>
    <w:rsid w:val="003C27E3"/>
    <w:rsid w:val="003E2576"/>
    <w:rsid w:val="006D32FB"/>
    <w:rsid w:val="00710A3A"/>
    <w:rsid w:val="007F668F"/>
    <w:rsid w:val="008A327B"/>
    <w:rsid w:val="00902CBC"/>
    <w:rsid w:val="0094628C"/>
    <w:rsid w:val="00B12FD8"/>
    <w:rsid w:val="00B17037"/>
    <w:rsid w:val="00B810D2"/>
    <w:rsid w:val="00C81F4F"/>
    <w:rsid w:val="00DD6C1E"/>
    <w:rsid w:val="00E277E2"/>
    <w:rsid w:val="00F952E6"/>
    <w:rsid w:val="00FE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D5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27B"/>
    <w:pPr>
      <w:keepNext/>
      <w:widowControl w:val="0"/>
      <w:spacing w:after="200"/>
    </w:pPr>
    <w:rPr>
      <w:rFonts w:ascii="Cambria" w:eastAsia="Cambria" w:hAnsi="Cambria" w:cs="Cambria"/>
      <w:color w:val="00000A"/>
      <w:lang w:val="es-MX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A327B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02CB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2CBC"/>
    <w:rPr>
      <w:rFonts w:ascii="Lucida Grande" w:eastAsia="Cambria" w:hAnsi="Lucida Grande" w:cs="Lucida Grande"/>
      <w:color w:val="00000A"/>
      <w:sz w:val="18"/>
      <w:szCs w:val="18"/>
      <w:lang w:val="es-MX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27B"/>
    <w:pPr>
      <w:keepNext/>
      <w:widowControl w:val="0"/>
      <w:spacing w:after="200"/>
    </w:pPr>
    <w:rPr>
      <w:rFonts w:ascii="Cambria" w:eastAsia="Cambria" w:hAnsi="Cambria" w:cs="Cambria"/>
      <w:color w:val="00000A"/>
      <w:lang w:val="es-MX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A327B"/>
    <w:rPr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02CB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2CBC"/>
    <w:rPr>
      <w:rFonts w:ascii="Lucida Grande" w:eastAsia="Cambria" w:hAnsi="Lucida Grande" w:cs="Lucida Grande"/>
      <w:color w:val="00000A"/>
      <w:sz w:val="18"/>
      <w:szCs w:val="18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96</Words>
  <Characters>7129</Characters>
  <Application>Microsoft Macintosh Word</Application>
  <DocSecurity>0</DocSecurity>
  <Lines>59</Lines>
  <Paragraphs>16</Paragraphs>
  <ScaleCrop>false</ScaleCrop>
  <Company>IIB-UNAM</Company>
  <LinksUpToDate>false</LinksUpToDate>
  <CharactersWithSpaces>8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az E-M</dc:creator>
  <cp:keywords/>
  <dc:description/>
  <cp:lastModifiedBy>Daniel Diaz E-M</cp:lastModifiedBy>
  <cp:revision>19</cp:revision>
  <dcterms:created xsi:type="dcterms:W3CDTF">2017-10-02T17:06:00Z</dcterms:created>
  <dcterms:modified xsi:type="dcterms:W3CDTF">2018-07-11T17:30:00Z</dcterms:modified>
</cp:coreProperties>
</file>